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/>
        <w:t>Summary of studies evaluating the performance of thrombolysis before and after strategies implementation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1559"/>
        <w:gridCol w:w="992"/>
        <w:gridCol w:w="1418"/>
        <w:gridCol w:w="992"/>
        <w:gridCol w:w="992"/>
        <w:gridCol w:w="1134"/>
        <w:gridCol w:w="1180"/>
        <w:gridCol w:w="1269"/>
        <w:gridCol w:w="137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Peri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-tPA nu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mbolysis r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or-to-CT time (mi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N time (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set-to-needle time (min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N  ≤60 mi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 outcome (mRS ≤2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atic ICH rate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09 [18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hospital notif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/2006 ~ 10/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%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2006 ~ 05/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%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adsto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09 [15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ywide prehospital acute stroke activation progra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/2004 ~ 06/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2/2005 ~ 06/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%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0 [20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troke center and acute stroke tea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/2004 ~ 10/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%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2007  ~ 06/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%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0 [19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OE-based program  (10 hospital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year bef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year af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ge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1 [21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 un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 ~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%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 ~ 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%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i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1 [25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 strok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/2003 ~ 06/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~8.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7/2007 ~ 12/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~17.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%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2 [22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stream analy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/2009 ~ 02/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%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3/2011 ~ 03/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%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uf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4 [26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H stroke protoco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 ~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 ~ 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658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sie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4 [27]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deo-assisted therapeutic risk commun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 ~ 2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%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%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 code protoc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/2006 ~ 07/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%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/2010 ~ 07/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3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%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reeForm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%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FreeForm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POE, computerized physician order entry; CT, computed tomography; DTN, door-to-needle; ICH, intracranial hemorrhage; IV-tPA, intravenous tissue plasminogen activator; MGH, Massachusetts General Hospital; mRS, modified Rankin scale</w:t>
      </w:r>
    </w:p>
    <w:p>
      <w:pPr>
        <w:pStyle w:val="FreeForm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6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ambria" w:hAnsi="Cambria" w:eastAsia="ヒラギノ角ゴ Pro W3" w:cs="Times New Roman"/>
      <w:color w:val="000000"/>
      <w:sz w:val="20"/>
      <w:szCs w:val="20"/>
      <w:lang w:val="en-US" w:eastAsia="zh-CN" w:bidi="ar-SA"/>
    </w:rPr>
  </w:style>
  <w:style w:type="paragraph" w:styleId="1">
    <w:name w:val="正文1"/>
    <w:qFormat/>
    <w:pPr>
      <w:widowControl/>
      <w:bidi w:val="0"/>
    </w:pPr>
    <w:rPr>
      <w:rFonts w:ascii="Cambria" w:hAnsi="Cambria" w:eastAsia="ヒラギノ角ゴ Pro W3" w:cs="Times New Roma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2:30:00Z</dcterms:created>
  <dc:creator>Chih-Hao Chen</dc:creator>
  <dc:description/>
  <cp:keywords/>
  <dc:language>en-US</dc:language>
  <cp:lastModifiedBy>Chih-Hao Chen</cp:lastModifiedBy>
  <dcterms:modified xsi:type="dcterms:W3CDTF">2014-06-10T02:30:00Z</dcterms:modified>
  <cp:revision>2</cp:revision>
  <dc:subject/>
  <dc:title/>
</cp:coreProperties>
</file>